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4C8B9" w14:textId="320DE073" w:rsidR="00A82926" w:rsidRPr="00BE04C6" w:rsidRDefault="00A82926" w:rsidP="00A829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F6C12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BE04C6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 4:</w:t>
      </w:r>
    </w:p>
    <w:p w14:paraId="4AF52A69" w14:textId="77777777" w:rsidR="00A82926" w:rsidRDefault="00A82926" w:rsidP="00A82926">
      <w:pPr>
        <w:rPr>
          <w:rFonts w:ascii="Times New Roman" w:hAnsi="Times New Roman" w:cs="Times New Roman"/>
          <w:sz w:val="24"/>
          <w:szCs w:val="24"/>
          <w:lang w:val="en"/>
        </w:rPr>
      </w:pPr>
      <w:r w:rsidRPr="001B4459">
        <w:rPr>
          <w:rFonts w:ascii="Times New Roman" w:hAnsi="Times New Roman" w:cs="Times New Roman"/>
          <w:sz w:val="24"/>
          <w:szCs w:val="24"/>
          <w:lang w:val="en"/>
        </w:rPr>
        <w:t>The alcohol-related ICD-10 codes used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to obtain the data</w:t>
      </w:r>
      <w:r w:rsidRPr="001B4459">
        <w:rPr>
          <w:rFonts w:ascii="Times New Roman" w:hAnsi="Times New Roman" w:cs="Times New Roman"/>
          <w:sz w:val="24"/>
          <w:szCs w:val="24"/>
          <w:lang w:val="en"/>
        </w:rPr>
        <w:t xml:space="preserve">: </w:t>
      </w:r>
    </w:p>
    <w:p w14:paraId="3A68E9BE" w14:textId="77777777" w:rsidR="00A82926" w:rsidRPr="00B51001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  <w:lang w:val="en"/>
        </w:rPr>
        <w:t>F10</w:t>
      </w:r>
      <w:r>
        <w:rPr>
          <w:rFonts w:ascii="Times New Roman" w:hAnsi="Times New Roman" w:cs="Times New Roman"/>
          <w:sz w:val="24"/>
          <w:szCs w:val="24"/>
          <w:lang w:val="en"/>
        </w:rPr>
        <w:t>: A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 xml:space="preserve">lcohol related disorders </w:t>
      </w:r>
    </w:p>
    <w:p w14:paraId="65DBF191" w14:textId="77777777" w:rsidR="00A82926" w:rsidRPr="00BE04C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001">
        <w:rPr>
          <w:rFonts w:ascii="Times New Roman" w:hAnsi="Times New Roman" w:cs="Times New Roman"/>
          <w:sz w:val="24"/>
          <w:szCs w:val="24"/>
          <w:lang w:val="en"/>
        </w:rPr>
        <w:t>G31.2</w:t>
      </w:r>
      <w:r>
        <w:rPr>
          <w:rFonts w:ascii="Times New Roman" w:hAnsi="Times New Roman" w:cs="Times New Roman"/>
          <w:sz w:val="24"/>
          <w:szCs w:val="24"/>
          <w:lang w:val="en"/>
        </w:rPr>
        <w:t>: D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 xml:space="preserve">egeneration of nervous system due to alcohol </w:t>
      </w:r>
    </w:p>
    <w:p w14:paraId="41CF35D2" w14:textId="77777777" w:rsidR="00A82926" w:rsidRPr="00BE04C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001">
        <w:rPr>
          <w:rFonts w:ascii="Times New Roman" w:hAnsi="Times New Roman" w:cs="Times New Roman"/>
          <w:sz w:val="24"/>
          <w:szCs w:val="24"/>
          <w:lang w:val="en"/>
        </w:rPr>
        <w:t>G40.51</w:t>
      </w:r>
      <w:r>
        <w:rPr>
          <w:rFonts w:ascii="Times New Roman" w:hAnsi="Times New Roman" w:cs="Times New Roman"/>
          <w:sz w:val="24"/>
          <w:szCs w:val="24"/>
          <w:lang w:val="en"/>
        </w:rPr>
        <w:t>: E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 xml:space="preserve">pileptic seizure related to alcohol </w:t>
      </w:r>
    </w:p>
    <w:p w14:paraId="45509394" w14:textId="77777777" w:rsidR="00A82926" w:rsidRPr="00B51001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  <w:lang w:val="en"/>
        </w:rPr>
        <w:t>G62.1</w:t>
      </w:r>
      <w:r>
        <w:rPr>
          <w:rFonts w:ascii="Times New Roman" w:hAnsi="Times New Roman" w:cs="Times New Roman"/>
          <w:sz w:val="24"/>
          <w:szCs w:val="24"/>
          <w:lang w:val="en"/>
        </w:rPr>
        <w:t>: A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 xml:space="preserve">lcohol polyneuropathy </w:t>
      </w:r>
    </w:p>
    <w:p w14:paraId="3F3A69E2" w14:textId="77777777" w:rsidR="00A8292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G72.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001">
        <w:rPr>
          <w:rFonts w:ascii="Times New Roman" w:hAnsi="Times New Roman" w:cs="Times New Roman"/>
          <w:sz w:val="24"/>
          <w:szCs w:val="24"/>
        </w:rPr>
        <w:t xml:space="preserve">lcohol myopathy </w:t>
      </w:r>
    </w:p>
    <w:p w14:paraId="3EFCEA21" w14:textId="77777777" w:rsidR="00A8292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I42.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001">
        <w:rPr>
          <w:rFonts w:ascii="Times New Roman" w:hAnsi="Times New Roman" w:cs="Times New Roman"/>
          <w:sz w:val="24"/>
          <w:szCs w:val="24"/>
        </w:rPr>
        <w:t xml:space="preserve">lcohol cardiomyopathy </w:t>
      </w:r>
    </w:p>
    <w:p w14:paraId="07AEC477" w14:textId="77777777" w:rsidR="00A8292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K29.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001">
        <w:rPr>
          <w:rFonts w:ascii="Times New Roman" w:hAnsi="Times New Roman" w:cs="Times New Roman"/>
          <w:sz w:val="24"/>
          <w:szCs w:val="24"/>
        </w:rPr>
        <w:t>lcohol gastritis</w:t>
      </w:r>
    </w:p>
    <w:p w14:paraId="56B3BFDA" w14:textId="77777777" w:rsidR="00A8292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K85.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001">
        <w:rPr>
          <w:rFonts w:ascii="Times New Roman" w:hAnsi="Times New Roman" w:cs="Times New Roman"/>
          <w:sz w:val="24"/>
          <w:szCs w:val="24"/>
        </w:rPr>
        <w:t xml:space="preserve">lcohol-induced acute pancreatitis </w:t>
      </w:r>
    </w:p>
    <w:p w14:paraId="48D3F7FE" w14:textId="77777777" w:rsidR="00A8292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K86.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001">
        <w:rPr>
          <w:rFonts w:ascii="Times New Roman" w:hAnsi="Times New Roman" w:cs="Times New Roman"/>
          <w:sz w:val="24"/>
          <w:szCs w:val="24"/>
        </w:rPr>
        <w:t xml:space="preserve">lcohol-induces chronic pancreatitis </w:t>
      </w:r>
    </w:p>
    <w:p w14:paraId="06DDB766" w14:textId="77777777" w:rsidR="00A8292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K7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001">
        <w:rPr>
          <w:rFonts w:ascii="Times New Roman" w:hAnsi="Times New Roman" w:cs="Times New Roman"/>
          <w:sz w:val="24"/>
          <w:szCs w:val="24"/>
        </w:rPr>
        <w:t xml:space="preserve">lcohol liver disease </w:t>
      </w:r>
    </w:p>
    <w:p w14:paraId="02D17BA8" w14:textId="77777777" w:rsidR="00A82926" w:rsidRPr="00BE04C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O35.4: Maternal care for damage to fetus from alcohol </w:t>
      </w:r>
    </w:p>
    <w:p w14:paraId="398186F7" w14:textId="77777777" w:rsidR="00A82926" w:rsidRPr="00BE04C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P04.3: Fetus and newborn affected by maternal use of alcohol </w:t>
      </w:r>
    </w:p>
    <w:p w14:paraId="39238EA5" w14:textId="77777777" w:rsidR="00A82926" w:rsidRPr="00B51001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001">
        <w:rPr>
          <w:rFonts w:ascii="Times New Roman" w:hAnsi="Times New Roman" w:cs="Times New Roman"/>
          <w:sz w:val="24"/>
          <w:szCs w:val="24"/>
        </w:rPr>
        <w:t>Q86.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F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>etal alcohol syndrome</w:t>
      </w:r>
    </w:p>
    <w:p w14:paraId="2424236A" w14:textId="77777777" w:rsidR="00A82926" w:rsidRPr="00BE04C6" w:rsidRDefault="00A82926" w:rsidP="00A82926">
      <w:pPr>
        <w:pStyle w:val="Luettelokappal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001">
        <w:rPr>
          <w:rFonts w:ascii="Times New Roman" w:hAnsi="Times New Roman" w:cs="Times New Roman"/>
          <w:sz w:val="24"/>
          <w:szCs w:val="24"/>
          <w:lang w:val="en"/>
        </w:rPr>
        <w:t>X45</w:t>
      </w:r>
      <w:r>
        <w:rPr>
          <w:rFonts w:ascii="Times New Roman" w:hAnsi="Times New Roman" w:cs="Times New Roman"/>
          <w:sz w:val="24"/>
          <w:szCs w:val="24"/>
          <w:lang w:val="en"/>
        </w:rPr>
        <w:t>:</w:t>
      </w:r>
      <w:r w:rsidRPr="00BE04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A</w:t>
      </w:r>
      <w:r w:rsidRPr="00B51001">
        <w:rPr>
          <w:rFonts w:ascii="Times New Roman" w:hAnsi="Times New Roman" w:cs="Times New Roman"/>
          <w:sz w:val="24"/>
          <w:szCs w:val="24"/>
          <w:lang w:val="en"/>
        </w:rPr>
        <w:t xml:space="preserve">ccidental poisoning by and exposure to alcohol </w:t>
      </w:r>
    </w:p>
    <w:p w14:paraId="039D95B2" w14:textId="77777777" w:rsidR="00504875" w:rsidRPr="00A82926" w:rsidRDefault="00504875">
      <w:pPr>
        <w:rPr>
          <w:lang w:val="en-US"/>
        </w:rPr>
      </w:pPr>
    </w:p>
    <w:sectPr w:rsidR="00504875" w:rsidRPr="00A829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F7D65"/>
    <w:multiLevelType w:val="hybridMultilevel"/>
    <w:tmpl w:val="CF88542E"/>
    <w:lvl w:ilvl="0" w:tplc="937CA6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28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26"/>
    <w:rsid w:val="002F6C12"/>
    <w:rsid w:val="003D50CD"/>
    <w:rsid w:val="00504875"/>
    <w:rsid w:val="005D1EB9"/>
    <w:rsid w:val="00A8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8F72E"/>
  <w15:chartTrackingRefBased/>
  <w15:docId w15:val="{2B666F3D-CD74-416D-8F7D-1624B21AE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2926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82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82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829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82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829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829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829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829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829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82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82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82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8292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8292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8292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8292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8292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8292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82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82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829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82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82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8292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8292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8292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82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8292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829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576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Anna</dc:creator>
  <cp:keywords/>
  <dc:description/>
  <cp:lastModifiedBy>Laine Anna</cp:lastModifiedBy>
  <cp:revision>2</cp:revision>
  <dcterms:created xsi:type="dcterms:W3CDTF">2026-04-02T08:02:00Z</dcterms:created>
  <dcterms:modified xsi:type="dcterms:W3CDTF">2026-04-02T08:03:00Z</dcterms:modified>
</cp:coreProperties>
</file>